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7B7" w:rsidRPr="0034733C" w:rsidRDefault="00F767B7" w:rsidP="00F767B7">
      <w:pPr>
        <w:spacing w:after="120" w:line="480" w:lineRule="auto"/>
        <w:jc w:val="both"/>
        <w:rPr>
          <w:rFonts w:ascii="Times New Roman" w:hAnsi="Times New Roman" w:cs="Times New Roman"/>
          <w:b/>
        </w:rPr>
      </w:pPr>
      <w:r w:rsidRPr="0034733C">
        <w:rPr>
          <w:rFonts w:ascii="Times New Roman" w:hAnsi="Times New Roman" w:cs="Times New Roman"/>
          <w:b/>
        </w:rPr>
        <w:t>Supplemental Table 1</w:t>
      </w:r>
    </w:p>
    <w:p w:rsidR="00F767B7" w:rsidRPr="0034733C" w:rsidRDefault="00F767B7" w:rsidP="00F767B7">
      <w:pPr>
        <w:spacing w:after="120" w:line="480" w:lineRule="auto"/>
        <w:jc w:val="both"/>
        <w:rPr>
          <w:rFonts w:ascii="Times New Roman" w:hAnsi="Times New Roman" w:cs="Times New Roman"/>
          <w:b/>
        </w:rPr>
      </w:pPr>
      <w:r w:rsidRPr="0034733C">
        <w:rPr>
          <w:rFonts w:ascii="Times New Roman" w:hAnsi="Times New Roman" w:cs="Times New Roman"/>
          <w:b/>
        </w:rPr>
        <w:t>Primer</w:t>
      </w:r>
      <w:bookmarkStart w:id="0" w:name="_GoBack"/>
      <w:bookmarkEnd w:id="0"/>
      <w:r w:rsidRPr="0034733C">
        <w:rPr>
          <w:rFonts w:ascii="Times New Roman" w:hAnsi="Times New Roman" w:cs="Times New Roman"/>
          <w:b/>
        </w:rPr>
        <w:t xml:space="preserve"> sequences: </w:t>
      </w:r>
    </w:p>
    <w:tbl>
      <w:tblPr>
        <w:tblStyle w:val="Tabellenras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78"/>
        <w:gridCol w:w="3819"/>
        <w:gridCol w:w="4116"/>
      </w:tblGrid>
      <w:tr w:rsidR="00F767B7" w:rsidRPr="0034733C" w:rsidTr="00F767B7">
        <w:trPr>
          <w:trHeight w:val="381"/>
        </w:trPr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7" w:rsidRPr="0034733C" w:rsidRDefault="00F767B7" w:rsidP="008316D1">
            <w:pPr>
              <w:spacing w:after="120"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34733C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7" w:rsidRPr="0034733C" w:rsidRDefault="00F767B7" w:rsidP="008316D1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34733C">
              <w:rPr>
                <w:rFonts w:ascii="Times New Roman" w:hAnsi="Times New Roman" w:cs="Times New Roman"/>
                <w:b/>
              </w:rPr>
              <w:t>forward (5´- 3´)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7" w:rsidRPr="0034733C" w:rsidRDefault="00F767B7" w:rsidP="00F767B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3473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(5´- 3´)</w:t>
            </w:r>
          </w:p>
        </w:tc>
      </w:tr>
      <w:tr w:rsidR="00F767B7" w:rsidRPr="0034733C" w:rsidTr="00F767B7">
        <w:trPr>
          <w:trHeight w:val="381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7" w:rsidRPr="0034733C" w:rsidRDefault="00F767B7" w:rsidP="00F767B7">
            <w:pPr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34733C">
              <w:rPr>
                <w:rFonts w:ascii="Times New Roman" w:hAnsi="Times New Roman" w:cs="Times New Roman"/>
              </w:rPr>
              <w:t xml:space="preserve">Human LAPTM5 </w:t>
            </w:r>
          </w:p>
        </w:tc>
        <w:tc>
          <w:tcPr>
            <w:tcW w:w="38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7" w:rsidRPr="0034733C" w:rsidRDefault="00F767B7" w:rsidP="00F767B7">
            <w:pPr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34733C">
              <w:rPr>
                <w:rFonts w:ascii="Times New Roman" w:hAnsi="Times New Roman" w:cs="Times New Roman"/>
              </w:rPr>
              <w:t>GTCCCTGCAAATCATGGACT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7" w:rsidRPr="0034733C" w:rsidRDefault="00F767B7" w:rsidP="00F767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34733C">
              <w:rPr>
                <w:rFonts w:ascii="Times New Roman" w:hAnsi="Times New Roman" w:cs="Times New Roman"/>
              </w:rPr>
              <w:t>AGGTGGGCACTTCCATGTAG</w:t>
            </w:r>
          </w:p>
        </w:tc>
      </w:tr>
      <w:tr w:rsidR="00F767B7" w:rsidRPr="0034733C" w:rsidTr="00F767B7">
        <w:trPr>
          <w:trHeight w:val="381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7" w:rsidRPr="0034733C" w:rsidRDefault="00F767B7" w:rsidP="008316D1">
            <w:pPr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34733C">
              <w:rPr>
                <w:rFonts w:ascii="Times New Roman" w:hAnsi="Times New Roman" w:cs="Times New Roman"/>
              </w:rPr>
              <w:t>Human CD40</w:t>
            </w:r>
          </w:p>
        </w:tc>
        <w:tc>
          <w:tcPr>
            <w:tcW w:w="38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7" w:rsidRPr="0034733C" w:rsidRDefault="00F767B7" w:rsidP="00F767B7">
            <w:pPr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34733C">
              <w:rPr>
                <w:rFonts w:ascii="Times New Roman" w:hAnsi="Times New Roman" w:cs="Times New Roman"/>
              </w:rPr>
              <w:t>CACAGAGTTCACTGAAACGGAA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7" w:rsidRPr="0034733C" w:rsidRDefault="00F767B7" w:rsidP="00F767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34733C">
              <w:rPr>
                <w:rFonts w:ascii="Times New Roman" w:hAnsi="Times New Roman" w:cs="Times New Roman"/>
              </w:rPr>
              <w:t>AACCCCTGTAGCAATCTGCTT</w:t>
            </w:r>
          </w:p>
        </w:tc>
      </w:tr>
    </w:tbl>
    <w:p w:rsidR="006471E3" w:rsidRPr="0034733C" w:rsidRDefault="006471E3">
      <w:pPr>
        <w:rPr>
          <w:rFonts w:ascii="Times New Roman" w:hAnsi="Times New Roman" w:cs="Times New Roman"/>
          <w:lang w:val="de-DE"/>
        </w:rPr>
      </w:pPr>
    </w:p>
    <w:sectPr w:rsidR="006471E3" w:rsidRPr="0034733C" w:rsidSect="006753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7B7"/>
    <w:rsid w:val="0034733C"/>
    <w:rsid w:val="006471E3"/>
    <w:rsid w:val="00F7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67B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67B7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67B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67B7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tenstein, Anne</dc:creator>
  <cp:lastModifiedBy>Hertenstein, Anne</cp:lastModifiedBy>
  <cp:revision>1</cp:revision>
  <dcterms:created xsi:type="dcterms:W3CDTF">2018-12-21T07:03:00Z</dcterms:created>
  <dcterms:modified xsi:type="dcterms:W3CDTF">2018-12-21T08:43:00Z</dcterms:modified>
</cp:coreProperties>
</file>